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C8F" w:rsidRDefault="002E3C8F" w:rsidP="002E3C8F">
      <w:pPr>
        <w:spacing w:after="0"/>
        <w:jc w:val="center"/>
        <w:rPr>
          <w:vanish/>
          <w:lang w:val="en-GB"/>
        </w:rPr>
      </w:pPr>
      <w:proofErr w:type="gramStart"/>
      <w:r>
        <w:rPr>
          <w:rFonts w:ascii="Times New Roman" w:hAnsi="Times New Roman" w:cs="Times New Roman"/>
          <w:b/>
          <w:bCs/>
          <w:lang w:val="en-GB" w:eastAsia="zh-CN"/>
        </w:rPr>
        <w:t>Supplementary Table 2.</w:t>
      </w:r>
      <w:proofErr w:type="gramEnd"/>
      <w:r>
        <w:rPr>
          <w:rFonts w:ascii="Times New Roman" w:hAnsi="Times New Roman" w:cs="Times New Roman"/>
          <w:b/>
          <w:bCs/>
          <w:lang w:val="en-GB" w:eastAsia="zh-CN"/>
        </w:rPr>
        <w:t xml:space="preserve"> Mean ± standard error of sperm characteristics in infertile men belonging to the G, </w:t>
      </w:r>
      <w:proofErr w:type="gramStart"/>
      <w:r>
        <w:rPr>
          <w:rFonts w:ascii="Times New Roman" w:eastAsia="Times New Roman" w:hAnsi="Times New Roman" w:cs="Times New Roman"/>
          <w:b/>
          <w:lang w:val="en-GB"/>
        </w:rPr>
        <w:t>F(</w:t>
      </w:r>
      <w:proofErr w:type="gramEnd"/>
      <w:r>
        <w:rPr>
          <w:rFonts w:ascii="Times New Roman" w:eastAsia="Times New Roman" w:hAnsi="Times New Roman" w:cs="Times New Roman"/>
          <w:b/>
          <w:lang w:val="en-GB"/>
        </w:rPr>
        <w:t>xGIJ2K)</w:t>
      </w:r>
      <w:r>
        <w:rPr>
          <w:rFonts w:ascii="Times New Roman" w:hAnsi="Times New Roman" w:cs="Times New Roman"/>
          <w:b/>
          <w:bCs/>
          <w:lang w:val="en-GB" w:eastAsia="zh-CN"/>
        </w:rPr>
        <w:t xml:space="preserve">, I and J2 </w:t>
      </w:r>
      <w:proofErr w:type="spellStart"/>
      <w:r>
        <w:rPr>
          <w:rFonts w:ascii="Times New Roman" w:hAnsi="Times New Roman" w:cs="Times New Roman"/>
          <w:b/>
          <w:bCs/>
          <w:lang w:val="en-GB" w:eastAsia="zh-CN"/>
        </w:rPr>
        <w:t>haplogroups</w:t>
      </w:r>
      <w:proofErr w:type="spellEnd"/>
    </w:p>
    <w:p w:rsidR="002E3C8F" w:rsidRDefault="002E3C8F" w:rsidP="002E3C8F">
      <w:pPr>
        <w:spacing w:line="240" w:lineRule="auto"/>
        <w:jc w:val="center"/>
        <w:rPr>
          <w:rFonts w:ascii="Times New Roman" w:eastAsia="Times New Roman" w:hAnsi="Times New Roman" w:cs="Times New Roman"/>
          <w:lang w:val="en-GB"/>
        </w:rPr>
      </w:pPr>
    </w:p>
    <w:tbl>
      <w:tblPr>
        <w:tblW w:w="0" w:type="auto"/>
        <w:tblInd w:w="1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96"/>
        <w:gridCol w:w="1229"/>
        <w:gridCol w:w="1755"/>
        <w:gridCol w:w="1455"/>
        <w:gridCol w:w="1470"/>
      </w:tblGrid>
      <w:tr w:rsidR="002E3C8F" w:rsidTr="000A0F26">
        <w:trPr>
          <w:trHeight w:val="735"/>
        </w:trPr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3C8F" w:rsidRDefault="002E3C8F" w:rsidP="000A0F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Cs w:val="24"/>
                <w:lang w:val="en-GB"/>
              </w:rPr>
            </w:pPr>
          </w:p>
          <w:p w:rsidR="002E3C8F" w:rsidRDefault="002E3C8F" w:rsidP="000A0F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Cs w:val="24"/>
                <w:lang w:val="en-GB"/>
              </w:rPr>
              <w:t>Haplogroups</w:t>
            </w:r>
            <w:proofErr w:type="spellEnd"/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</w:tcPr>
          <w:p w:rsidR="002E3C8F" w:rsidRDefault="002E3C8F" w:rsidP="000A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GB"/>
              </w:rPr>
            </w:pPr>
          </w:p>
          <w:p w:rsidR="002E3C8F" w:rsidRDefault="002E3C8F" w:rsidP="000A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Cs w:val="24"/>
                <w:lang w:val="en-GB"/>
              </w:rPr>
              <w:t>G</w:t>
            </w:r>
          </w:p>
        </w:tc>
        <w:tc>
          <w:tcPr>
            <w:tcW w:w="1755" w:type="dxa"/>
            <w:tcBorders>
              <w:left w:val="nil"/>
              <w:bottom w:val="single" w:sz="4" w:space="0" w:color="auto"/>
              <w:right w:val="nil"/>
            </w:tcBorders>
          </w:tcPr>
          <w:p w:rsidR="002E3C8F" w:rsidRDefault="002E3C8F" w:rsidP="000A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GB"/>
              </w:rPr>
            </w:pPr>
          </w:p>
          <w:p w:rsidR="002E3C8F" w:rsidRDefault="002E3C8F" w:rsidP="000A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Cs w:val="24"/>
                <w:lang w:val="en-GB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Cs w:val="24"/>
                <w:lang w:val="en-GB"/>
              </w:rPr>
              <w:t>xGIJ2K)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</w:tcPr>
          <w:p w:rsidR="002E3C8F" w:rsidRDefault="002E3C8F" w:rsidP="000A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GB"/>
              </w:rPr>
            </w:pPr>
          </w:p>
          <w:p w:rsidR="002E3C8F" w:rsidRDefault="002E3C8F" w:rsidP="000A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Cs w:val="24"/>
                <w:lang w:val="en-GB"/>
              </w:rPr>
              <w:t>I</w:t>
            </w:r>
          </w:p>
        </w:tc>
        <w:tc>
          <w:tcPr>
            <w:tcW w:w="1470" w:type="dxa"/>
            <w:tcBorders>
              <w:left w:val="nil"/>
              <w:bottom w:val="single" w:sz="4" w:space="0" w:color="auto"/>
              <w:right w:val="nil"/>
            </w:tcBorders>
          </w:tcPr>
          <w:p w:rsidR="002E3C8F" w:rsidRDefault="002E3C8F" w:rsidP="000A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GB"/>
              </w:rPr>
            </w:pPr>
          </w:p>
          <w:p w:rsidR="002E3C8F" w:rsidRDefault="002E3C8F" w:rsidP="000A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Cs w:val="24"/>
                <w:lang w:val="en-GB"/>
              </w:rPr>
              <w:t>J2</w:t>
            </w:r>
          </w:p>
        </w:tc>
      </w:tr>
      <w:tr w:rsidR="002E3C8F" w:rsidTr="000A0F26">
        <w:trPr>
          <w:trHeight w:val="655"/>
        </w:trPr>
        <w:tc>
          <w:tcPr>
            <w:tcW w:w="2296" w:type="dxa"/>
            <w:tcBorders>
              <w:left w:val="nil"/>
              <w:bottom w:val="nil"/>
              <w:right w:val="nil"/>
            </w:tcBorders>
          </w:tcPr>
          <w:p w:rsidR="002E3C8F" w:rsidRDefault="002E3C8F" w:rsidP="000A0F2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  <w:p w:rsidR="002E3C8F" w:rsidRDefault="002E3C8F" w:rsidP="000A0F2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Sperm count (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10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/ml</w:t>
            </w: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)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</w:tcPr>
          <w:p w:rsidR="002E3C8F" w:rsidRDefault="002E3C8F" w:rsidP="000A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2E3C8F" w:rsidRDefault="002E3C8F" w:rsidP="000A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4.1±7.5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</w:tcPr>
          <w:p w:rsidR="002E3C8F" w:rsidRDefault="002E3C8F" w:rsidP="000A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2E3C8F" w:rsidRDefault="002E3C8F" w:rsidP="000A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29.2±12.1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</w:tcPr>
          <w:p w:rsidR="002E3C8F" w:rsidRDefault="002E3C8F" w:rsidP="000A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2E3C8F" w:rsidRDefault="002E3C8F" w:rsidP="000A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20.1 ±10.8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2E3C8F" w:rsidRDefault="002E3C8F" w:rsidP="000A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2E3C8F" w:rsidRDefault="002E3C8F" w:rsidP="000A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6.7±7.9</w:t>
            </w:r>
          </w:p>
        </w:tc>
      </w:tr>
      <w:tr w:rsidR="002E3C8F" w:rsidTr="000A0F26">
        <w:trPr>
          <w:trHeight w:val="575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:rsidR="002E3C8F" w:rsidRDefault="002E3C8F" w:rsidP="000A0F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E3C8F" w:rsidRDefault="002E3C8F" w:rsidP="000A0F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Progressive Motilit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2E3C8F" w:rsidRDefault="002E3C8F" w:rsidP="000A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  <w:p w:rsidR="002E3C8F" w:rsidRDefault="002E3C8F" w:rsidP="000A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GB"/>
              </w:rPr>
              <w:t>36.9±7.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:rsidR="002E3C8F" w:rsidRDefault="002E3C8F" w:rsidP="000A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  <w:p w:rsidR="002E3C8F" w:rsidRDefault="002E3C8F" w:rsidP="000A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GB"/>
              </w:rPr>
              <w:t>42.5±6.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2E3C8F" w:rsidRDefault="002E3C8F" w:rsidP="000A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  <w:p w:rsidR="002E3C8F" w:rsidRDefault="002E3C8F" w:rsidP="000A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GB"/>
              </w:rPr>
              <w:t>40.4 ± 4.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2E3C8F" w:rsidRDefault="002E3C8F" w:rsidP="000A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  <w:p w:rsidR="002E3C8F" w:rsidRDefault="002E3C8F" w:rsidP="000A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GB"/>
              </w:rPr>
              <w:t>40.2 ±7.7</w:t>
            </w:r>
          </w:p>
        </w:tc>
      </w:tr>
      <w:tr w:rsidR="002E3C8F" w:rsidTr="000A0F26">
        <w:trPr>
          <w:trHeight w:val="696"/>
        </w:trPr>
        <w:tc>
          <w:tcPr>
            <w:tcW w:w="2296" w:type="dxa"/>
            <w:tcBorders>
              <w:top w:val="nil"/>
              <w:left w:val="nil"/>
              <w:right w:val="nil"/>
            </w:tcBorders>
          </w:tcPr>
          <w:p w:rsidR="002E3C8F" w:rsidRDefault="002E3C8F" w:rsidP="000A0F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E3C8F" w:rsidRDefault="002E3C8F" w:rsidP="000A0F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Morphology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</w:tcPr>
          <w:p w:rsidR="002E3C8F" w:rsidRDefault="002E3C8F" w:rsidP="000A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  <w:p w:rsidR="002E3C8F" w:rsidRDefault="002E3C8F" w:rsidP="000A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GB"/>
              </w:rPr>
              <w:t>2.0±0.9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</w:tcPr>
          <w:p w:rsidR="002E3C8F" w:rsidRDefault="002E3C8F" w:rsidP="000A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  <w:p w:rsidR="002E3C8F" w:rsidRDefault="002E3C8F" w:rsidP="000A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GB"/>
              </w:rPr>
              <w:t>2.7±0.5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</w:tcPr>
          <w:p w:rsidR="002E3C8F" w:rsidRDefault="002E3C8F" w:rsidP="000A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  <w:p w:rsidR="002E3C8F" w:rsidRDefault="002E3C8F" w:rsidP="000A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GB"/>
              </w:rPr>
              <w:t>2.0±0.5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2E3C8F" w:rsidRDefault="002E3C8F" w:rsidP="000A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</w:p>
          <w:p w:rsidR="002E3C8F" w:rsidRDefault="002E3C8F" w:rsidP="000A0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GB"/>
              </w:rPr>
              <w:t>2.2±0.2</w:t>
            </w:r>
          </w:p>
        </w:tc>
      </w:tr>
    </w:tbl>
    <w:p w:rsidR="002E3C8F" w:rsidRDefault="002E3C8F" w:rsidP="002E3C8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</w:p>
    <w:p w:rsidR="002E3C8F" w:rsidRDefault="002E3C8F" w:rsidP="002E3C8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ANOVA Test among the G, </w:t>
      </w:r>
      <w:proofErr w:type="gramStart"/>
      <w:r>
        <w:rPr>
          <w:rFonts w:ascii="Times New Roman" w:eastAsia="Arial Unicode MS" w:hAnsi="Times New Roman" w:cs="Times New Roman"/>
          <w:sz w:val="20"/>
          <w:szCs w:val="20"/>
          <w:lang w:val="en-GB"/>
        </w:rPr>
        <w:t>F(</w:t>
      </w:r>
      <w:proofErr w:type="gramEnd"/>
      <w:r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xGIJ2K), I and J2 Y chromosome </w:t>
      </w:r>
      <w:proofErr w:type="spellStart"/>
      <w:r>
        <w:rPr>
          <w:rFonts w:ascii="Times New Roman" w:eastAsia="Arial Unicode MS" w:hAnsi="Times New Roman" w:cs="Times New Roman"/>
          <w:sz w:val="20"/>
          <w:szCs w:val="20"/>
          <w:lang w:val="en-GB"/>
        </w:rPr>
        <w:t>haplogroups</w:t>
      </w:r>
      <w:proofErr w:type="spellEnd"/>
      <w:r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No differences were found between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haplogroup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(p&gt;0.05).</w:t>
      </w:r>
    </w:p>
    <w:p w:rsidR="002E3C8F" w:rsidRDefault="002E3C8F" w:rsidP="002E3C8F">
      <w:pPr>
        <w:spacing w:line="480" w:lineRule="auto"/>
        <w:jc w:val="both"/>
        <w:rPr>
          <w:rStyle w:val="Hyperlink0"/>
          <w:rFonts w:eastAsia="Calibri"/>
          <w:lang w:val="en-GB"/>
        </w:rPr>
      </w:pPr>
    </w:p>
    <w:p w:rsidR="002E3C8F" w:rsidRDefault="002E3C8F" w:rsidP="002E3C8F"/>
    <w:p w:rsidR="00364B61" w:rsidRDefault="00364B61">
      <w:bookmarkStart w:id="0" w:name="_GoBack"/>
      <w:bookmarkEnd w:id="0"/>
    </w:p>
    <w:sectPr w:rsidR="00364B61" w:rsidSect="00364B6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C8F"/>
    <w:rsid w:val="002E3C8F"/>
    <w:rsid w:val="00364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C609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C8F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yperlink0">
    <w:name w:val="Hyperlink.0"/>
    <w:rsid w:val="002E3C8F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C8F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yperlink0">
    <w:name w:val="Hyperlink.0"/>
    <w:rsid w:val="002E3C8F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12</Characters>
  <Application>Microsoft Macintosh Word</Application>
  <DocSecurity>0</DocSecurity>
  <Lines>3</Lines>
  <Paragraphs>1</Paragraphs>
  <ScaleCrop>false</ScaleCrop>
  <Company>rsapiro@fmed.edu.uy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ana Sapiro</dc:creator>
  <cp:keywords/>
  <dc:description/>
  <cp:lastModifiedBy>Rossana Sapiro</cp:lastModifiedBy>
  <cp:revision>1</cp:revision>
  <dcterms:created xsi:type="dcterms:W3CDTF">2017-07-09T14:23:00Z</dcterms:created>
  <dcterms:modified xsi:type="dcterms:W3CDTF">2017-07-09T14:23:00Z</dcterms:modified>
</cp:coreProperties>
</file>